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7DC7A9" w14:textId="03F964E8" w:rsidR="00A12009" w:rsidRPr="00704195" w:rsidRDefault="00A12009" w:rsidP="00A12009">
      <w:pPr>
        <w:spacing w:before="240" w:line="276" w:lineRule="auto"/>
        <w:rPr>
          <w:rFonts w:ascii="Times New Roman" w:hAnsi="Times New Roman" w:cs="Times New Roman"/>
          <w:color w:val="000000" w:themeColor="text1"/>
          <w:sz w:val="22"/>
        </w:rPr>
      </w:pPr>
      <w:r w:rsidRPr="00B16DB8">
        <w:rPr>
          <w:rFonts w:ascii="Times New Roman" w:hAnsi="Times New Roman" w:cs="Times New Roman"/>
          <w:b/>
          <w:color w:val="000000" w:themeColor="text1"/>
          <w:sz w:val="22"/>
        </w:rPr>
        <w:t>Table S</w:t>
      </w:r>
      <w:r>
        <w:rPr>
          <w:rFonts w:ascii="Times New Roman" w:hAnsi="Times New Roman" w:cs="Times New Roman" w:hint="eastAsia"/>
          <w:b/>
          <w:color w:val="000000" w:themeColor="text1"/>
          <w:sz w:val="22"/>
        </w:rPr>
        <w:t>3</w:t>
      </w:r>
      <w:r w:rsidRPr="00B16DB8">
        <w:rPr>
          <w:rFonts w:ascii="Times New Roman" w:hAnsi="Times New Roman" w:cs="Times New Roman"/>
          <w:b/>
          <w:color w:val="000000" w:themeColor="text1"/>
          <w:sz w:val="22"/>
        </w:rPr>
        <w:t>.</w:t>
      </w:r>
      <w:r w:rsidRPr="00B16DB8"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Delphi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anel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Members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of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Primary</w:t>
      </w:r>
      <w:r>
        <w:rPr>
          <w:rFonts w:ascii="Times New Roman" w:hAnsi="Times New Roman" w:cs="Times New Roman"/>
          <w:color w:val="000000" w:themeColor="text1"/>
          <w:sz w:val="22"/>
        </w:rPr>
        <w:t xml:space="preserve"> </w:t>
      </w:r>
      <w:r>
        <w:rPr>
          <w:rFonts w:ascii="Times New Roman" w:hAnsi="Times New Roman" w:cs="Times New Roman" w:hint="eastAsia"/>
          <w:color w:val="000000" w:themeColor="text1"/>
          <w:sz w:val="22"/>
        </w:rPr>
        <w:t>Clinicians</w:t>
      </w:r>
    </w:p>
    <w:tbl>
      <w:tblPr>
        <w:tblStyle w:val="1"/>
        <w:tblW w:w="0" w:type="auto"/>
        <w:tblLook w:val="04A0" w:firstRow="1" w:lastRow="0" w:firstColumn="1" w:lastColumn="0" w:noHBand="0" w:noVBand="1"/>
      </w:tblPr>
      <w:tblGrid>
        <w:gridCol w:w="6091"/>
        <w:gridCol w:w="2925"/>
      </w:tblGrid>
      <w:tr w:rsidR="00A12009" w14:paraId="0D12A532" w14:textId="77777777" w:rsidTr="0016261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E618100" w14:textId="12CB2F5D" w:rsidR="00A12009" w:rsidRDefault="00A12009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A12009">
              <w:rPr>
                <w:rFonts w:ascii="Times New Roman" w:hAnsi="Times New Roman" w:cs="Times New Roman"/>
                <w:sz w:val="24"/>
                <w:szCs w:val="24"/>
              </w:rPr>
              <w:t>Primary Clinicians</w:t>
            </w:r>
            <w:r w:rsidR="00C60C44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C60C44" w:rsidRPr="00C60C44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</w:t>
            </w:r>
            <w:r w:rsidR="00C60C44">
              <w:rPr>
                <w:rFonts w:ascii="Times New Roman" w:hAnsi="Times New Roman" w:cs="Times New Roman"/>
                <w:sz w:val="24"/>
                <w:szCs w:val="24"/>
              </w:rPr>
              <w:t>=11)</w:t>
            </w:r>
          </w:p>
        </w:tc>
        <w:tc>
          <w:tcPr>
            <w:tcW w:w="292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E7E6E6" w:themeFill="background2"/>
            <w:vAlign w:val="center"/>
          </w:tcPr>
          <w:p w14:paraId="3D9EB857" w14:textId="77777777" w:rsidR="00A12009" w:rsidRDefault="00A12009" w:rsidP="0016261F">
            <w:pPr>
              <w:pStyle w:val="a4"/>
              <w:spacing w:after="100" w:afterAutospacing="1" w:line="48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7F2357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n</w:t>
            </w:r>
            <w:r w:rsidRPr="007F235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F2357">
              <w:rPr>
                <w:rFonts w:ascii="Times New Roman" w:hAnsi="Times New Roman" w:cs="Times New Roman" w:hint="eastAsia"/>
                <w:sz w:val="24"/>
                <w:szCs w:val="24"/>
              </w:rPr>
              <w:t>(%)</w:t>
            </w:r>
          </w:p>
        </w:tc>
      </w:tr>
      <w:tr w:rsidR="00A12009" w14:paraId="124A09DC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F581C7F" w14:textId="77777777" w:rsidR="00A12009" w:rsidRPr="003F4B8E" w:rsidRDefault="00A12009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S</w:t>
            </w:r>
            <w:r w:rsidRPr="009C3362">
              <w:rPr>
                <w:rFonts w:ascii="Times New Roman" w:hAnsi="Times New Roman" w:cs="Times New Roman"/>
                <w:sz w:val="24"/>
                <w:szCs w:val="24"/>
              </w:rPr>
              <w:t>pecialty</w:t>
            </w:r>
          </w:p>
        </w:tc>
      </w:tr>
      <w:tr w:rsidR="00A12009" w14:paraId="14339655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8E89B" w14:textId="77777777" w:rsidR="00A12009" w:rsidRPr="009C3362" w:rsidRDefault="00A12009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KM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i</w:t>
            </w: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nternal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</w:t>
            </w:r>
            <w:r w:rsidRPr="009C3362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medicin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0582C" w14:textId="2471447B" w:rsidR="00A12009" w:rsidRPr="003F4B8E" w:rsidRDefault="00C60C44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12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6.3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009" w14:paraId="181CA70F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1B0895" w14:textId="77777777" w:rsidR="00A12009" w:rsidRPr="009C3362" w:rsidRDefault="00A12009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Acupuncture &amp; Moxibustion </w:t>
            </w: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</w:t>
            </w:r>
            <w:r w:rsidRPr="009C3362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edicine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24FD78" w14:textId="2582F4A2" w:rsidR="00A12009" w:rsidRPr="003F4B8E" w:rsidRDefault="00C60C44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2)</w:t>
            </w:r>
          </w:p>
        </w:tc>
      </w:tr>
      <w:tr w:rsidR="00C60C44" w14:paraId="4C712D0F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B485B" w14:textId="352AE3DE" w:rsidR="00C60C44" w:rsidRPr="00C60C44" w:rsidRDefault="00C60C44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C60C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ynecology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F3AE44" w14:textId="65BC3C8E" w:rsidR="00C60C44" w:rsidRDefault="00C60C44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8.2)</w:t>
            </w:r>
          </w:p>
        </w:tc>
      </w:tr>
      <w:tr w:rsidR="00C60C44" w14:paraId="1482B880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C4896" w14:textId="5EE6CB13" w:rsidR="00C60C44" w:rsidRPr="009C3362" w:rsidRDefault="00C60C44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sz w:val="24"/>
                <w:szCs w:val="24"/>
              </w:rPr>
            </w:pPr>
            <w:r w:rsidRPr="00C60C44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eneral Practitioner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95871" w14:textId="0B68D367" w:rsidR="00C60C44" w:rsidRDefault="00C60C44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7.3)</w:t>
            </w:r>
          </w:p>
        </w:tc>
      </w:tr>
      <w:tr w:rsidR="00A12009" w14:paraId="56FDF723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41A259" w14:textId="77777777" w:rsidR="00A12009" w:rsidRPr="0084075D" w:rsidRDefault="00A12009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/>
                <w:sz w:val="24"/>
                <w:szCs w:val="24"/>
              </w:rPr>
              <w:t xml:space="preserve">Years of </w:t>
            </w: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FP</w:t>
            </w:r>
            <w:r w:rsidRPr="0084075D">
              <w:rPr>
                <w:rFonts w:ascii="Times New Roman" w:hAnsi="Times New Roman" w:cs="Times New Roman"/>
                <w:sz w:val="24"/>
                <w:szCs w:val="24"/>
              </w:rPr>
              <w:t xml:space="preserve"> practice</w:t>
            </w:r>
          </w:p>
        </w:tc>
      </w:tr>
      <w:tr w:rsidR="00A12009" w14:paraId="2DA23AF5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FEEC81" w14:textId="5D39F160" w:rsidR="00A12009" w:rsidRPr="0084075D" w:rsidRDefault="00C3168D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5</w:t>
            </w:r>
            <w:r w:rsidR="00A12009"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1</w:t>
            </w:r>
            <w:r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F531" w14:textId="57C7EC22" w:rsidR="00A12009" w:rsidRPr="0084075D" w:rsidRDefault="00C3168D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 w:rsidR="00A12009" w:rsidRPr="00840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63.6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009" w14:paraId="4D2B1F4F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CA0E5" w14:textId="55388AA5" w:rsidR="00A12009" w:rsidRPr="0084075D" w:rsidRDefault="00A12009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</w:t>
            </w:r>
            <w:r w:rsidR="00C3168D"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0</w:t>
            </w:r>
            <w:r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-</w:t>
            </w:r>
            <w:r w:rsidR="00C3168D"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5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54D81" w14:textId="49920401" w:rsidR="00A12009" w:rsidRPr="0084075D" w:rsidRDefault="00C3168D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 w:rsidR="00A12009" w:rsidRPr="00840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27.3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009" w14:paraId="47028B68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D048D" w14:textId="2FFF502E" w:rsidR="00A12009" w:rsidRPr="0084075D" w:rsidRDefault="00C3168D" w:rsidP="0016261F">
            <w:pPr>
              <w:pStyle w:val="a4"/>
              <w:spacing w:after="100" w:afterAutospacing="1" w:line="480" w:lineRule="auto"/>
              <w:ind w:leftChars="100" w:left="200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15-20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44973" w14:textId="639A4F50" w:rsidR="00A12009" w:rsidRPr="0084075D" w:rsidRDefault="00C3168D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 w:rsidR="00A12009" w:rsidRPr="0084075D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9.1</w:t>
            </w:r>
            <w:r w:rsidR="00A12009" w:rsidRPr="0084075D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009" w14:paraId="3F26E54D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16" w:type="dxa"/>
            <w:gridSpan w:val="2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B7A7D" w14:textId="332EFA0A" w:rsidR="00A12009" w:rsidRPr="003F4B8E" w:rsidRDefault="00C60C44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Pr="00C60C44">
              <w:rPr>
                <w:rFonts w:ascii="Times New Roman" w:hAnsi="Times New Roman" w:cs="Times New Roman"/>
                <w:sz w:val="24"/>
                <w:szCs w:val="24"/>
              </w:rPr>
              <w:t>orkplace</w:t>
            </w:r>
          </w:p>
        </w:tc>
      </w:tr>
      <w:tr w:rsidR="00A12009" w14:paraId="3A999A94" w14:textId="77777777" w:rsidTr="0016261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379749" w14:textId="4BADA82E" w:rsidR="00A12009" w:rsidRPr="00350A1A" w:rsidRDefault="00C60C44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rimary Clinic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B39CF8" w14:textId="33148722" w:rsidR="00A12009" w:rsidRDefault="00350A1A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12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(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.6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A12009" w14:paraId="16A8197C" w14:textId="77777777" w:rsidTr="00887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CBFA5B" w14:textId="50651273" w:rsidR="00A12009" w:rsidRPr="00B71820" w:rsidRDefault="00350A1A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0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ublic health center</w:t>
            </w:r>
          </w:p>
        </w:tc>
        <w:tc>
          <w:tcPr>
            <w:tcW w:w="292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503FAF" w14:textId="7036D302" w:rsidR="00A12009" w:rsidRDefault="00350A1A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120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 w:rsidR="00A12009"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  <w:tr w:rsidR="00350A1A" w14:paraId="04D13F1C" w14:textId="77777777" w:rsidTr="008872E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09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4AE1313" w14:textId="6019DCE1" w:rsidR="00350A1A" w:rsidRPr="00350A1A" w:rsidRDefault="00350A1A" w:rsidP="0016261F">
            <w:pPr>
              <w:pStyle w:val="a4"/>
              <w:spacing w:after="100" w:afterAutospacing="1" w:line="480" w:lineRule="auto"/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350A1A">
              <w:rPr>
                <w:rFonts w:ascii="Times New Roman" w:hAnsi="Times New Roman" w:cs="Times New Roman" w:hint="eastAsia"/>
                <w:b w:val="0"/>
                <w:bCs w:val="0"/>
                <w:sz w:val="24"/>
                <w:szCs w:val="24"/>
              </w:rPr>
              <w:t>K</w:t>
            </w:r>
            <w:r w:rsidRPr="00350A1A">
              <w:rPr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 Hospital</w:t>
            </w:r>
          </w:p>
        </w:tc>
        <w:tc>
          <w:tcPr>
            <w:tcW w:w="292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51EACA1" w14:textId="28256E7C" w:rsidR="00350A1A" w:rsidRDefault="00350A1A" w:rsidP="0016261F">
            <w:pPr>
              <w:pStyle w:val="a4"/>
              <w:spacing w:after="100" w:afterAutospacing="1" w:line="48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)</w:t>
            </w:r>
          </w:p>
        </w:tc>
      </w:tr>
    </w:tbl>
    <w:p w14:paraId="618DBC4F" w14:textId="180859A5" w:rsidR="00A12009" w:rsidRDefault="00990C92">
      <w:r>
        <w:rPr>
          <w:rFonts w:hint="eastAsia"/>
        </w:rPr>
        <w:t>F</w:t>
      </w:r>
      <w:r>
        <w:t>P</w:t>
      </w:r>
      <w:r w:rsidR="00503D56">
        <w:t xml:space="preserve">, </w:t>
      </w:r>
      <w:r>
        <w:t>Facial Palsy</w:t>
      </w:r>
      <w:r w:rsidR="00503D56">
        <w:t>; KM, Korean Medicine</w:t>
      </w:r>
      <w:bookmarkStart w:id="0" w:name="_GoBack"/>
      <w:bookmarkEnd w:id="0"/>
    </w:p>
    <w:sectPr w:rsidR="00A12009">
      <w:footerReference w:type="default" r:id="rId6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03407D4" w14:textId="77777777" w:rsidR="00831E2F" w:rsidRDefault="00831E2F">
      <w:r>
        <w:separator/>
      </w:r>
    </w:p>
  </w:endnote>
  <w:endnote w:type="continuationSeparator" w:id="0">
    <w:p w14:paraId="010FF3F2" w14:textId="77777777" w:rsidR="00831E2F" w:rsidRDefault="00831E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함초롬바탕">
    <w:panose1 w:val="02030604000101010101"/>
    <w:charset w:val="81"/>
    <w:family w:val="roman"/>
    <w:pitch w:val="variable"/>
    <w:sig w:usb0="F7002EFF" w:usb1="19DFFFFF" w:usb2="001BFDD7" w:usb3="00000000" w:csb0="001F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668447991"/>
      <w:docPartObj>
        <w:docPartGallery w:val="Page Numbers (Bottom of Page)"/>
        <w:docPartUnique/>
      </w:docPartObj>
    </w:sdtPr>
    <w:sdtEndPr/>
    <w:sdtContent>
      <w:p w14:paraId="52D03DE1" w14:textId="77777777" w:rsidR="00704195" w:rsidRDefault="00350A1A">
        <w:pPr>
          <w:pStyle w:val="a5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CA2817">
          <w:rPr>
            <w:noProof/>
            <w:lang w:val="ko-KR"/>
          </w:rPr>
          <w:t>6</w:t>
        </w:r>
        <w:r>
          <w:fldChar w:fldCharType="end"/>
        </w:r>
      </w:p>
    </w:sdtContent>
  </w:sdt>
  <w:p w14:paraId="19E2C751" w14:textId="77777777" w:rsidR="00704195" w:rsidRDefault="00831E2F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FB628E" w14:textId="77777777" w:rsidR="00831E2F" w:rsidRDefault="00831E2F">
      <w:r>
        <w:separator/>
      </w:r>
    </w:p>
  </w:footnote>
  <w:footnote w:type="continuationSeparator" w:id="0">
    <w:p w14:paraId="6617EDCE" w14:textId="77777777" w:rsidR="00831E2F" w:rsidRDefault="00831E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2009"/>
    <w:rsid w:val="00175CE3"/>
    <w:rsid w:val="0018792A"/>
    <w:rsid w:val="00255CAD"/>
    <w:rsid w:val="00350A1A"/>
    <w:rsid w:val="00503D56"/>
    <w:rsid w:val="005B0565"/>
    <w:rsid w:val="006C2B8B"/>
    <w:rsid w:val="00831E2F"/>
    <w:rsid w:val="0084075D"/>
    <w:rsid w:val="00865C9F"/>
    <w:rsid w:val="008872EC"/>
    <w:rsid w:val="00943AC0"/>
    <w:rsid w:val="00990C92"/>
    <w:rsid w:val="00A12009"/>
    <w:rsid w:val="00AD5560"/>
    <w:rsid w:val="00C3168D"/>
    <w:rsid w:val="00C60C44"/>
    <w:rsid w:val="00DD2E4B"/>
    <w:rsid w:val="00F458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99F8D1"/>
  <w15:chartTrackingRefBased/>
  <w15:docId w15:val="{44CD2A87-3798-4FD6-AB9F-AE32A6397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A12009"/>
    <w:pPr>
      <w:widowControl w:val="0"/>
      <w:wordWrap w:val="0"/>
      <w:autoSpaceDE w:val="0"/>
      <w:autoSpaceDN w:val="0"/>
      <w:spacing w:after="0" w:line="240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A1200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4">
    <w:name w:val="바탕글"/>
    <w:basedOn w:val="a"/>
    <w:link w:val="Char"/>
    <w:rsid w:val="00A12009"/>
    <w:pPr>
      <w:spacing w:line="384" w:lineRule="auto"/>
      <w:textAlignment w:val="baseline"/>
    </w:pPr>
    <w:rPr>
      <w:rFonts w:ascii="함초롬바탕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4"/>
    <w:rsid w:val="00A12009"/>
    <w:rPr>
      <w:rFonts w:ascii="함초롬바탕" w:eastAsia="굴림" w:hAnsi="굴림" w:cs="굴림"/>
      <w:color w:val="000000"/>
      <w:kern w:val="0"/>
      <w:szCs w:val="20"/>
    </w:rPr>
  </w:style>
  <w:style w:type="table" w:styleId="1">
    <w:name w:val="Grid Table 1 Light"/>
    <w:basedOn w:val="a1"/>
    <w:uiPriority w:val="46"/>
    <w:rsid w:val="00A12009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a5">
    <w:name w:val="footer"/>
    <w:basedOn w:val="a"/>
    <w:link w:val="Char0"/>
    <w:uiPriority w:val="99"/>
    <w:unhideWhenUsed/>
    <w:rsid w:val="00A1200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A12009"/>
  </w:style>
  <w:style w:type="character" w:styleId="a6">
    <w:name w:val="annotation reference"/>
    <w:basedOn w:val="a0"/>
    <w:uiPriority w:val="99"/>
    <w:semiHidden/>
    <w:unhideWhenUsed/>
    <w:rsid w:val="00C3168D"/>
    <w:rPr>
      <w:sz w:val="18"/>
      <w:szCs w:val="18"/>
    </w:rPr>
  </w:style>
  <w:style w:type="paragraph" w:styleId="a7">
    <w:name w:val="annotation text"/>
    <w:basedOn w:val="a"/>
    <w:link w:val="Char1"/>
    <w:uiPriority w:val="99"/>
    <w:semiHidden/>
    <w:unhideWhenUsed/>
    <w:rsid w:val="00C3168D"/>
    <w:pPr>
      <w:jc w:val="left"/>
    </w:pPr>
  </w:style>
  <w:style w:type="character" w:customStyle="1" w:styleId="Char1">
    <w:name w:val="메모 텍스트 Char"/>
    <w:basedOn w:val="a0"/>
    <w:link w:val="a7"/>
    <w:uiPriority w:val="99"/>
    <w:semiHidden/>
    <w:rsid w:val="00C3168D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C3168D"/>
    <w:rPr>
      <w:b/>
      <w:bCs/>
    </w:rPr>
  </w:style>
  <w:style w:type="character" w:customStyle="1" w:styleId="Char2">
    <w:name w:val="메모 주제 Char"/>
    <w:basedOn w:val="Char1"/>
    <w:link w:val="a8"/>
    <w:uiPriority w:val="99"/>
    <w:semiHidden/>
    <w:rsid w:val="00C3168D"/>
    <w:rPr>
      <w:b/>
      <w:bCs/>
    </w:rPr>
  </w:style>
  <w:style w:type="paragraph" w:styleId="a9">
    <w:name w:val="header"/>
    <w:basedOn w:val="a"/>
    <w:link w:val="Char3"/>
    <w:uiPriority w:val="99"/>
    <w:unhideWhenUsed/>
    <w:rsid w:val="0084075D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머리글 Char"/>
    <w:basedOn w:val="a0"/>
    <w:link w:val="a9"/>
    <w:uiPriority w:val="99"/>
    <w:rsid w:val="0084075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</TotalTime>
  <Pages>1</Pages>
  <Words>62</Words>
  <Characters>358</Characters>
  <Application>Microsoft Office Word</Application>
  <DocSecurity>0</DocSecurity>
  <Lines>2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수담 김</dc:creator>
  <cp:keywords/>
  <dc:description/>
  <cp:lastModifiedBy>Sungha Kim</cp:lastModifiedBy>
  <cp:revision>8</cp:revision>
  <dcterms:created xsi:type="dcterms:W3CDTF">2024-04-04T06:01:00Z</dcterms:created>
  <dcterms:modified xsi:type="dcterms:W3CDTF">2024-04-09T09:02:00Z</dcterms:modified>
</cp:coreProperties>
</file>